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ppendix:</w:t>
      </w:r>
    </w:p>
    <w:p>
      <w:pPr>
        <w:pStyle w:val="Normal"/>
        <w:spacing w:lineRule="auto" w:line="360"/>
        <w:jc w:val="both"/>
        <w:rPr/>
      </w:pPr>
      <w:r>
        <w:rPr/>
        <w:t>Code of the statistical evaluation model. The programming language is R (http://www.cran.r-project.org/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wd("C:/RESULT"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smoothing 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indow&lt;-14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tartweighting&lt;-2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tartvalue&lt;-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quire(foreign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initialise graphic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rname&lt;-paste('Prev_',window,sep='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rname&lt;-paste(grname,'Compare',sep='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df(paste(grname,'.pdf',sep=''),paper='special',width=6,height=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ar(mfrow=c(3,1),mar=c(5,5,3,1.5),cex.main=1.5,cex.lab=1.25,cex.axis=1.2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Species evalu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peciesfile&lt;-'C:/INDICES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pecies&lt;-read.dbf(speciesfil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ch(specie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 start function eval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val&lt;-function(titel,number,basicfile,shorefile,yhau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{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## data inpu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shore communit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&lt;-read.dbf(shorefil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 rename design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&lt;-as.character(shore$AREA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move(shor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basic d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sis&lt;-read.dbf(basicfile,as.is=T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ttach(basi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D&lt;-as.character(ID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REA&lt;-as.character(AREA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e12&lt;-DATE_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ate12&lt;-format(date12,"%Y%B"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 selection of distance vecto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e&lt;-cbind(D_BALTIC,D_FRANCO,D_WUSTER,D_LAKECO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stance&lt;-ee[,number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 designation off shore municipalit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and&lt;-rep(F,length(ID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ength(SHORE)) rand[as.character(AREA)==SHORE[k]]&lt;-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t('\n----------------\n',titel,'\n----------------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specimen in Shore municipalities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table(rand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distance shore municipalities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summary(distance[rand]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Distance to other municipalities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summary(distance[!rand]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distance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alue&lt;-rep(startvalue,length(ID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alue[distance&gt;= endweighting]&lt;-endvalu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oice&lt;-!rand &amp; distance&lt;end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alue[choice]&lt;-startvalue+(endvalue-startvalue)/(endweighting-startweighting)*(distance[choice]-startweighti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Weighting for Distanc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summary(value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 summarisation species evaluation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ores&lt;-rep(0,length(ID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ength(SEQUEN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scores[as.character(SPECIES)==as.character(KEYS[k]) &amp; ACTIV==1]&lt;-TM_INDEX[k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scores[as.character(SPECIES)==as.character(KEYS[k]) &amp; PASSIVE==1]&lt;-MM_INDEX[k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scores[as.character(SPECIES)==as.character(KEYS[k]) &amp; is.na(ACTIV) &amp; is.na(PASSIVE)]&lt;-(TM_INDEX[k]+MM_INDEX[k])/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Scores for Species individually\n'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rint(table(scores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ores[scores==3]&lt;-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ores&lt;-scores/2</w:t>
        <w:tab/>
        <w:tab/>
        <w:t xml:space="preserve">                  # Mean (score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normed Scores for species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summary(scores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Weightings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ing&lt;-scores*value           # individu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ing_opt&lt;-2*value          # optim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ing_min&lt;-0.5*value         # minim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\nWeighting factors comple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summary(weighting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Da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e1&lt;-DATE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first da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min(date1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last da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max(date1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## Prevalence and confidence limi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specimen comple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table(RESULT,exclude=NULL),quote=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ntdays&lt;-as.integer(max(date1)-min(date1))+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quantity of days complete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quantday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me&lt;-1:quantday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ong&lt;-length(tim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tart&lt;-min(date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me12&lt;-rep(start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ong) time12[k]&lt;-start+k-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ntspeci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ong) quantspeci[k]&lt;-length(RESULT[date1==time12[k]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t('max. quantity of specimen each day\n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nt(max(quantspeci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optim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ev_opt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nf_opt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oice&lt;- abs(as.integer(time12[k]-date1))&lt;=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_opt&lt;-weighting_opt*(window-abs(as.integer(time12[k]-date1)))/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all_opt&lt;-sum(weight_opt[choice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if (all_opt&gt;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posi_opt&lt;-sum(weight_opt[choice]*RESULT[choice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prev_opt[k]&lt;-posi_opt/all_op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conf_opt[k]&lt;-prop.test(posi_opt,all_opt,alternative='less')$conf.int[2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minim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ev_min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nf_min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window: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oice&lt;- abs(as.integer(time12[k]-date1))&lt;=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_min&lt;-weighting_min*(window-abs(as.integer(time12[k]-date1)))/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all_min&lt;-sum(weight_min[choice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if (all_min&gt;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posi_min&lt;-sum(weight_min[choice]*RESULT[choice])</w:t>
      </w:r>
    </w:p>
    <w:p>
      <w:pPr>
        <w:pStyle w:val="Normal"/>
        <w:rPr/>
      </w:pPr>
      <w:r>
        <w:rPr>
          <w:sz w:val="20"/>
          <w:szCs w:val="20"/>
        </w:rPr>
        <w:t xml:space="preserve">    </w:t>
      </w:r>
      <w:r>
        <w:rPr>
          <w:sz w:val="20"/>
          <w:szCs w:val="20"/>
          <w:lang w:val="de-DE"/>
        </w:rPr>
        <w:t>prev_min[k]&lt;-posi_min/all_min</w:t>
      </w:r>
    </w:p>
    <w:p>
      <w:pPr>
        <w:pStyle w:val="Normal"/>
        <w:rPr/>
      </w:pPr>
      <w:r>
        <w:rPr>
          <w:sz w:val="20"/>
          <w:szCs w:val="20"/>
          <w:lang w:val="de-DE"/>
        </w:rPr>
        <w:t xml:space="preserve">    </w:t>
      </w:r>
      <w:r>
        <w:rPr>
          <w:sz w:val="20"/>
          <w:szCs w:val="20"/>
        </w:rPr>
        <w:t>conf_min[k]&lt;-prop.test(posi_min,all_min,alternative='less')$conf.int[2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 individual species weigh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ev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nf&lt;-rep(NA,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(k in 1:lon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oice&lt;- abs(as.integer(time12[k]-date1))&lt;=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ight&lt;-weighting*(window-abs(as.integer(time12[k]-date1)))/windo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l&lt;-sum(weight[choice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f (all&gt;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posi&lt;-sum(weight[choice]*RESULT[choice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prev[k]&lt;-posi/al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conf[k]&lt;-prop.test(posi,all,alternative='less')$conf.int[2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## Graphic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ot(prev~prev,type='n',axes=F,xlim=c(0,100),ylim=c(0,100),xlab='',ylab='',main='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ext(50,80,titel,cex=2.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ext(50,40,paste('Time window',window,'Days'),cex=1.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ext(50,20,paste('Comparison of species weight (Scenarios)\nDistancesweighting individual'),cex=1.7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ot(100*prev~time,type='l',axes=F,ylim=c(0,axisvalue1),col='red',lwd=2,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>xlab='Time',ylab='Prevalence',main='period prevalence and upper confidence limit (UCL)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nes(100*conf_min~time,col='orange',lty=1,lwd=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nes(100*conf_opt~time,col='green',lty=1,lwd=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nes(100*conf~time,col='blue',lwd=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ox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rter&lt;-substr(time12,9,10)=='01' &amp; (substr(time12,6,7)=='01' | substr(time12,6,7)=='04' | substr(time12,6,7)=='07' | substr(time12,6,7)=='10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1,time[quarter],time12[quarter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2,seq(0,axisvalue1,axisvalue2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gend('topleft',legend=c( 'C.l. species min.', 'C.l. species ind.', 'C.l. species opt.','Period Prev.'),lty=1,col=c('orange','blue','green','red'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ot(quantspeci~time,type='h',axes=F,ylim=c(0,max(yhauf)),xlab='Time',ylab='Specimen quantitity',main='daily specimen frequency'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ox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1,time[quarter],time12[quarter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2,yhau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etach(basi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dev.off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                  # end function eval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######################################################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tel&lt;-'Baltic Sea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&lt;-'Baltic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weighting&lt;-34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value&lt;-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umber&lt;-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1&lt;-4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2&lt;-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sicfile&lt;-'C:/BALTIC_CASES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file&lt;-'C:/BALTIC_SHORE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val(titel,number,basicfile,shorefile,seq(0,300,20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tel&lt;-'Outbreak duck farm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&lt;-'Duckfarm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weighting&lt;-118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value&lt;-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umber&lt;-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1&lt;-5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2&lt;-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sicfile&lt;-'C:/FRANCONIA_CASES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file&lt;-'C:/ FRANCONIA_SHORE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val(titel,number,basicfile,shorefile,seq(0,200,10))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#--------------------------------------------------------#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titel&lt;-'Wusterhausen'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tag&lt;-'Wuster'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endweighting&lt;-118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value&lt;-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umber&lt;-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1&lt;-3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2&lt;-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sicfile&lt;-'C:/WUSTERHAUSEN_CASES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file&lt;-'C:/WUSTERHAUSEN_SHORE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val(titel,number,basicfile,shorefile,seq(0,220,10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tel&lt;-'Lake Constance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g&lt;-'Const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weighting&lt;-34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value&lt;-0.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umber&lt;-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1&lt;-8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value2&lt;-1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sicfile&lt;-'C:/LAKECONSTANCE_CASES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horefile&lt;-'C:/ LAKECONSTANCE_SHORE.DBF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val(titel,number,basicfile,shorefile,seq(0,125,20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--------------------------------------------------------#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ev.off(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8:25:00Z</dcterms:created>
  <dc:creator>Hendrik Wilking</dc:creator>
  <dc:description/>
  <cp:keywords/>
  <dc:language>en-US</dc:language>
  <cp:lastModifiedBy>Hendrik Wilking</cp:lastModifiedBy>
  <dcterms:modified xsi:type="dcterms:W3CDTF">2009-07-28T08:26:00Z</dcterms:modified>
  <cp:revision>1</cp:revision>
  <dc:subject/>
  <dc:title>Appendix:</dc:title>
</cp:coreProperties>
</file>